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7 The GenBank accession numbers of the new annotation sample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701"/>
        <w:gridCol w:w="2841"/>
        <w:gridCol w:w="2483"/>
      </w:tblGrid>
      <w:tr>
        <w:trPr/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men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accession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S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4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63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kwangsiens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4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kwangsiens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4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kwangsiens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4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4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3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81154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K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4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4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phaecocaul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6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6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>C. aromatic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6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3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4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eastAsia="宋体;SimSun" w:cs="Times New Roman" w:ascii="Times New Roman" w:hAnsi="Times New Roman"/>
                <w:szCs w:val="21"/>
                <w:shd w:fill="FFFFFF" w:val="clear"/>
              </w:rPr>
              <w:t xml:space="preserve">C.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wenyuj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5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kwangsiens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63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kwangsiens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64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kwangsiensi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39816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9814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98143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98144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9814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9814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. longa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3981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00:19:00Z</dcterms:created>
  <dc:creator>mengying chen</dc:creator>
  <dc:description/>
  <cp:keywords/>
  <dc:language>en-US</dc:language>
  <cp:lastModifiedBy>mengying chen</cp:lastModifiedBy>
  <dcterms:modified xsi:type="dcterms:W3CDTF">2023-08-05T00:19:00Z</dcterms:modified>
  <cp:revision>2</cp:revision>
  <dc:subject/>
  <dc:title/>
</cp:coreProperties>
</file>